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50667" w14:textId="5F58964B" w:rsidR="00FC55D6" w:rsidRPr="00D06096" w:rsidRDefault="00103ADB" w:rsidP="005459BB">
      <w:pPr>
        <w:tabs>
          <w:tab w:val="left" w:pos="5850"/>
        </w:tabs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6</w:t>
      </w:r>
      <w:r w:rsidR="00FC55D6" w:rsidRPr="00D06096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C55D6" w:rsidRPr="00D06096">
        <w:rPr>
          <w:rFonts w:ascii="Times New Roman" w:hAnsi="Times New Roman" w:cs="Times New Roman"/>
          <w:b/>
          <w:sz w:val="20"/>
          <w:szCs w:val="20"/>
        </w:rPr>
        <w:t xml:space="preserve"> Coefficient estimates </w:t>
      </w:r>
      <w:r w:rsidR="00BD0AB6">
        <w:rPr>
          <w:rFonts w:ascii="Times New Roman" w:hAnsi="Times New Roman" w:cs="Times New Roman"/>
          <w:b/>
          <w:sz w:val="20"/>
          <w:szCs w:val="20"/>
        </w:rPr>
        <w:t xml:space="preserve">from an LMM </w:t>
      </w:r>
      <w:r w:rsidR="00FC55D6" w:rsidRPr="00D06096">
        <w:rPr>
          <w:rFonts w:ascii="Times New Roman" w:hAnsi="Times New Roman" w:cs="Times New Roman"/>
          <w:b/>
          <w:sz w:val="20"/>
          <w:szCs w:val="20"/>
        </w:rPr>
        <w:t xml:space="preserve">evaluating </w:t>
      </w:r>
      <w:r w:rsidR="00BD0AB6">
        <w:rPr>
          <w:rFonts w:ascii="Times New Roman" w:hAnsi="Times New Roman" w:cs="Times New Roman"/>
          <w:b/>
          <w:sz w:val="20"/>
          <w:szCs w:val="20"/>
        </w:rPr>
        <w:t>Nazca booby offspring growth rates (measured as offspring age at the 1% remaining down stage) by Fish Phase.</w:t>
      </w:r>
      <w:r w:rsidR="00FC55D6" w:rsidRPr="00D0609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53E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53ED8" w:rsidRPr="00B75254">
        <w:rPr>
          <w:rFonts w:ascii="Times New Roman" w:hAnsi="Times New Roman" w:cs="Times New Roman"/>
          <w:sz w:val="20"/>
          <w:szCs w:val="20"/>
        </w:rPr>
        <w:t>FP: a dichotomous factor for Fish Phase; SSTA</w:t>
      </w:r>
      <w:r w:rsidR="00B53ED8" w:rsidRPr="00B75254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B53ED8" w:rsidRPr="00B75254">
        <w:rPr>
          <w:rFonts w:ascii="Times New Roman" w:hAnsi="Times New Roman" w:cs="Times New Roman"/>
          <w:sz w:val="20"/>
          <w:szCs w:val="20"/>
        </w:rPr>
        <w:t xml:space="preserve"> and SSTA</w:t>
      </w:r>
      <w:r w:rsidR="00B53ED8" w:rsidRPr="00B75254">
        <w:rPr>
          <w:rFonts w:ascii="Times New Roman" w:hAnsi="Times New Roman" w:cs="Times New Roman"/>
          <w:sz w:val="20"/>
          <w:szCs w:val="20"/>
          <w:vertAlign w:val="subscript"/>
        </w:rPr>
        <w:t>DJF</w:t>
      </w:r>
      <w:r w:rsidR="00B53ED8" w:rsidRPr="00B75254">
        <w:rPr>
          <w:rFonts w:ascii="Times New Roman" w:hAnsi="Times New Roman" w:cs="Times New Roman"/>
          <w:sz w:val="20"/>
          <w:szCs w:val="20"/>
        </w:rPr>
        <w:t>: local sea surface temperature anomalies averaged across Apr</w:t>
      </w:r>
      <w:r w:rsidR="00B53ED8">
        <w:rPr>
          <w:rFonts w:ascii="Times New Roman" w:hAnsi="Times New Roman" w:cs="Times New Roman"/>
          <w:sz w:val="20"/>
          <w:szCs w:val="20"/>
        </w:rPr>
        <w:t>-Jun and Dec-Feb, respectively</w:t>
      </w:r>
      <w:r w:rsidR="00B53ED8" w:rsidRPr="00B75254">
        <w:rPr>
          <w:rFonts w:ascii="Times New Roman" w:hAnsi="Times New Roman" w:cs="Times New Roman"/>
          <w:sz w:val="20"/>
          <w:szCs w:val="20"/>
        </w:rPr>
        <w:t xml:space="preserve">.  The variance for the random effects associated with each model are presented along with the intraclass correlation coefficient (ICC; the proportion of total variance not accounted for by fixed factors) in brackets.  </w:t>
      </w:r>
    </w:p>
    <w:tbl>
      <w:tblPr>
        <w:tblW w:w="4540" w:type="dxa"/>
        <w:tblLook w:val="04A0" w:firstRow="1" w:lastRow="0" w:firstColumn="1" w:lastColumn="0" w:noHBand="0" w:noVBand="1"/>
      </w:tblPr>
      <w:tblGrid>
        <w:gridCol w:w="1780"/>
        <w:gridCol w:w="2220"/>
        <w:gridCol w:w="540"/>
      </w:tblGrid>
      <w:tr w:rsidR="00BD0AB6" w:rsidRPr="00BD0AB6" w14:paraId="1092DEEC" w14:textId="77777777" w:rsidTr="00BC4BBB">
        <w:trPr>
          <w:trHeight w:val="283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D42C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45A4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A47B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D0AB6" w:rsidRPr="00BD0AB6" w14:paraId="76D20DC6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E36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C96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06 [102.40, 109.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0C8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BD0AB6" w:rsidRPr="00BD0AB6" w14:paraId="6B5ACAE5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4BF4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68D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.31 [-13.38, -3.1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341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BD0AB6" w:rsidRPr="00BD0AB6" w14:paraId="69CF6DFB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B92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491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78 [-10.38, -1.5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ED0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BD0AB6" w:rsidRPr="00BD0AB6" w14:paraId="2495024D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004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0A2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 [-5.82, 5.1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EE6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485FC610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829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B9C" w14:textId="77777777" w:rsidR="00BD0AB6" w:rsidRPr="00BD0AB6" w:rsidRDefault="00BD0AB6" w:rsidP="00BD0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AC8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AB6" w:rsidRPr="00BD0AB6" w14:paraId="05BDE8F9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3F3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A679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6ED0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0AB6" w:rsidRPr="00BD0AB6" w14:paraId="2A660A04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FE7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r 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AA5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3 [0.1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ABB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4D2EF5F0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0C61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F50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3 [0.2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AC7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3431EC3A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804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1DB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56F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2B949CE6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2BEF" w14:textId="54A0A359" w:rsidR="00BD0AB6" w:rsidRPr="00B53ED8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 w:rsidR="00B53ED8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8E1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654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7F593F03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3E8DC" w14:textId="6CB61F62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BD0A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  <w:r w:rsidR="00B53ED8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0CC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C22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AB6" w:rsidRPr="00BD0AB6" w14:paraId="2E0576A7" w14:textId="77777777" w:rsidTr="00BD0A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4E0D" w14:textId="77777777" w:rsidR="00BD0AB6" w:rsidRPr="00BD0AB6" w:rsidRDefault="00BD0AB6" w:rsidP="00BD0A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1B38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0CA9" w14:textId="77777777" w:rsidR="00BD0AB6" w:rsidRPr="00BD0AB6" w:rsidRDefault="00BD0AB6" w:rsidP="00BD0A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A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7D49C895" w14:textId="17EA64A2" w:rsidR="001A68E1" w:rsidRPr="001A68E1" w:rsidRDefault="001A68E1" w:rsidP="001A68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68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 0 ‘***’ 0.001 ‘**’ 0.01 ‘*’ 0.05 ‘.’ 0.1 </w:t>
      </w:r>
      <w:proofErr w:type="gramStart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>‘ ’</w:t>
      </w:r>
      <w:proofErr w:type="gramEnd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</w:t>
      </w:r>
    </w:p>
    <w:p w14:paraId="3DDA3751" w14:textId="3EDF969B" w:rsidR="00B53ED8" w:rsidRPr="00B53ED8" w:rsidRDefault="00B53ED8" w:rsidP="00B53ED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ED8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1</w:t>
      </w:r>
      <w:r w:rsidR="00BD0AB6" w:rsidRPr="00B75254">
        <w:rPr>
          <w:rFonts w:ascii="Times New Roman" w:hAnsi="Times New Roman" w:cs="Times New Roman"/>
          <w:sz w:val="20"/>
          <w:szCs w:val="20"/>
        </w:rPr>
        <w:t xml:space="preserve">Marginal </w:t>
      </w:r>
      <w:r w:rsidR="00BD0AB6"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="00BD0AB6"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BD0AB6"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m</w:t>
      </w:r>
      <w:r w:rsidR="00BD0AB6"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="00BD0AB6" w:rsidRPr="00B75254">
        <w:rPr>
          <w:rFonts w:ascii="Times New Roman" w:hAnsi="Times New Roman" w:cs="Times New Roman"/>
          <w:sz w:val="20"/>
          <w:szCs w:val="20"/>
        </w:rPr>
        <w:t xml:space="preserve">, and conditional </w:t>
      </w:r>
      <w:r w:rsidR="00BD0AB6"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="00BD0AB6"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BD0AB6"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="00BD0AB6"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c</w:t>
      </w:r>
      <w:r w:rsidR="00BD0AB6"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="00BD0AB6" w:rsidRPr="00B752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BD0AB6">
        <w:rPr>
          <w:rFonts w:ascii="Times New Roman" w:hAnsi="Times New Roman" w:cs="Times New Roman"/>
          <w:sz w:val="20"/>
          <w:szCs w:val="20"/>
        </w:rPr>
        <w:t>estimates</w:t>
      </w:r>
      <w:r w:rsidR="00BD0AB6" w:rsidRPr="00B75254">
        <w:rPr>
          <w:rFonts w:ascii="Times New Roman" w:hAnsi="Times New Roman" w:cs="Times New Roman"/>
          <w:sz w:val="20"/>
          <w:szCs w:val="20"/>
        </w:rPr>
        <w:t xml:space="preserve"> were calculated following </w:t>
      </w:r>
      <w:r w:rsidRPr="00B53ED8">
        <w:rPr>
          <w:rFonts w:ascii="Times New Roman" w:hAnsi="Times New Roman" w:cs="Times New Roman"/>
          <w:sz w:val="20"/>
          <w:szCs w:val="20"/>
        </w:rPr>
        <w:t>Nakagawa S, Schielzeth HA. A general and simple method for obtaining R</w:t>
      </w:r>
      <w:r w:rsidRPr="00B53E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3ED8">
        <w:rPr>
          <w:rFonts w:ascii="Times New Roman" w:hAnsi="Times New Roman" w:cs="Times New Roman"/>
          <w:sz w:val="20"/>
          <w:szCs w:val="20"/>
        </w:rPr>
        <w:t xml:space="preserve"> from generalized linear mixed-effects models. Methods</w:t>
      </w:r>
      <w:r w:rsidR="006D77F2">
        <w:rPr>
          <w:rFonts w:ascii="Times New Roman" w:hAnsi="Times New Roman" w:cs="Times New Roman"/>
          <w:sz w:val="20"/>
          <w:szCs w:val="20"/>
        </w:rPr>
        <w:t xml:space="preserve"> in</w:t>
      </w:r>
      <w:r w:rsidRPr="00B53ED8">
        <w:rPr>
          <w:rFonts w:ascii="Times New Roman" w:hAnsi="Times New Roman" w:cs="Times New Roman"/>
          <w:sz w:val="20"/>
          <w:szCs w:val="20"/>
        </w:rPr>
        <w:t xml:space="preserve"> Ecol</w:t>
      </w:r>
      <w:r w:rsidR="006D77F2">
        <w:rPr>
          <w:rFonts w:ascii="Times New Roman" w:hAnsi="Times New Roman" w:cs="Times New Roman"/>
          <w:sz w:val="20"/>
          <w:szCs w:val="20"/>
        </w:rPr>
        <w:t>ogy and</w:t>
      </w:r>
      <w:r w:rsidRPr="00B53ED8">
        <w:rPr>
          <w:rFonts w:ascii="Times New Roman" w:hAnsi="Times New Roman" w:cs="Times New Roman"/>
          <w:sz w:val="20"/>
          <w:szCs w:val="20"/>
        </w:rPr>
        <w:t xml:space="preserve"> Evol</w:t>
      </w:r>
      <w:r w:rsidR="006D77F2">
        <w:rPr>
          <w:rFonts w:ascii="Times New Roman" w:hAnsi="Times New Roman" w:cs="Times New Roman"/>
          <w:sz w:val="20"/>
          <w:szCs w:val="20"/>
        </w:rPr>
        <w:t>ution</w:t>
      </w:r>
      <w:r w:rsidRPr="00B53ED8">
        <w:rPr>
          <w:rFonts w:ascii="Times New Roman" w:hAnsi="Times New Roman" w:cs="Times New Roman"/>
          <w:sz w:val="20"/>
          <w:szCs w:val="20"/>
        </w:rPr>
        <w:t xml:space="preserve">. 2013; 4: 133-142. </w:t>
      </w:r>
    </w:p>
    <w:p w14:paraId="08F01E5D" w14:textId="5571A42F" w:rsidR="00BD0AB6" w:rsidRPr="00B75254" w:rsidRDefault="00BD0AB6" w:rsidP="00BD0AB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52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A64A2A" w14:textId="6CDA3551" w:rsidR="00FC55D6" w:rsidRPr="00C05A02" w:rsidRDefault="00FC55D6" w:rsidP="00756C07">
      <w:pPr>
        <w:spacing w:after="0"/>
      </w:pPr>
      <w:r w:rsidRPr="00D06096">
        <w:rPr>
          <w:rFonts w:ascii="Times New Roman" w:hAnsi="Times New Roman" w:cs="Times New Roman"/>
          <w:sz w:val="20"/>
          <w:szCs w:val="20"/>
          <w:vertAlign w:val="superscript"/>
        </w:rPr>
        <w:br w:type="textWrapping" w:clear="all"/>
      </w:r>
    </w:p>
    <w:p w14:paraId="18780933" w14:textId="77777777" w:rsidR="00FC55D6" w:rsidRPr="00AB117C" w:rsidRDefault="00FC55D6" w:rsidP="00AB117C">
      <w:pPr>
        <w:spacing w:line="480" w:lineRule="auto"/>
        <w:rPr>
          <w:rFonts w:ascii="Times New Roman" w:hAnsi="Times New Roman" w:cs="Times New Roman"/>
        </w:rPr>
      </w:pPr>
    </w:p>
    <w:sectPr w:rsidR="00FC55D6" w:rsidRPr="00AB117C" w:rsidSect="00FC55D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3275EA"/>
    <w:rsid w:val="003E618B"/>
    <w:rsid w:val="004142DD"/>
    <w:rsid w:val="004B6CE9"/>
    <w:rsid w:val="005361B8"/>
    <w:rsid w:val="005459BB"/>
    <w:rsid w:val="006D77F2"/>
    <w:rsid w:val="006E25A6"/>
    <w:rsid w:val="00756C07"/>
    <w:rsid w:val="008C6FDD"/>
    <w:rsid w:val="009D6440"/>
    <w:rsid w:val="00A653E4"/>
    <w:rsid w:val="00A86416"/>
    <w:rsid w:val="00AB117C"/>
    <w:rsid w:val="00B26C56"/>
    <w:rsid w:val="00B53ED8"/>
    <w:rsid w:val="00BC2023"/>
    <w:rsid w:val="00BC4BBB"/>
    <w:rsid w:val="00BD0AB6"/>
    <w:rsid w:val="00D97A82"/>
    <w:rsid w:val="00DB5A8A"/>
    <w:rsid w:val="00E72EA1"/>
    <w:rsid w:val="00E9153A"/>
    <w:rsid w:val="00F46CDB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D8"/>
    <w:pPr>
      <w:spacing w:after="200" w:line="288" w:lineRule="auto"/>
      <w:ind w:left="720"/>
      <w:contextualSpacing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2:00Z</dcterms:created>
  <dcterms:modified xsi:type="dcterms:W3CDTF">2017-08-07T14:02:00Z</dcterms:modified>
</cp:coreProperties>
</file>